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017B9" w14:textId="1FBB7E65" w:rsidR="00240492" w:rsidRPr="00240492" w:rsidRDefault="00240492" w:rsidP="00240492">
      <w:pPr>
        <w:rPr>
          <w:rFonts w:ascii="Arial" w:eastAsia="Times New Roman" w:hAnsi="Arial" w:cs="Arial"/>
          <w:b/>
          <w:bCs/>
          <w:lang w:val="en-US" w:eastAsia="en-GB"/>
        </w:rPr>
      </w:pPr>
      <w:r w:rsidRPr="00240492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US" w:eastAsia="en-GB"/>
        </w:rPr>
        <w:t>Supplementary Digital Content</w:t>
      </w:r>
    </w:p>
    <w:p w14:paraId="7CEEDAE4" w14:textId="3BCAF756" w:rsidR="00DE5348" w:rsidRPr="009621CB" w:rsidRDefault="00DE5348">
      <w:pPr>
        <w:rPr>
          <w:lang w:val="en-US"/>
        </w:rPr>
      </w:pPr>
    </w:p>
    <w:p w14:paraId="1DC8F555" w14:textId="77777777" w:rsidR="00240492" w:rsidRPr="009621CB" w:rsidRDefault="00240492" w:rsidP="00240492">
      <w:pPr>
        <w:pStyle w:val="EndNoteBibliography"/>
        <w:rPr>
          <w:b/>
          <w:bCs/>
        </w:rPr>
      </w:pPr>
    </w:p>
    <w:tbl>
      <w:tblPr>
        <w:tblW w:w="86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61"/>
        <w:gridCol w:w="1843"/>
        <w:gridCol w:w="2268"/>
        <w:gridCol w:w="1807"/>
      </w:tblGrid>
      <w:tr w:rsidR="00240492" w:rsidRPr="009621CB" w14:paraId="44DAFF25" w14:textId="77777777" w:rsidTr="003809CF">
        <w:trPr>
          <w:trHeight w:val="289"/>
        </w:trPr>
        <w:tc>
          <w:tcPr>
            <w:tcW w:w="8679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872DA" w14:textId="012121CC" w:rsidR="00240492" w:rsidRPr="009621CB" w:rsidRDefault="00240492" w:rsidP="003809CF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1. </w:t>
            </w:r>
            <w:r w:rsidR="00D06D6D">
              <w:rPr>
                <w:rFonts w:ascii="Arial" w:hAnsi="Arial" w:cs="Arial"/>
                <w:b/>
                <w:bCs/>
                <w:sz w:val="20"/>
                <w:szCs w:val="20"/>
              </w:rPr>
              <w:t>Graft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rvival – </w:t>
            </w:r>
            <w:r w:rsidR="00D06D6D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  <w:r w:rsidR="00766A7F"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x </w:t>
            </w:r>
            <w:r w:rsidR="00766A7F"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portional 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hazard regression analysis</w:t>
            </w:r>
            <w:r w:rsidR="008A5574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240492" w:rsidRPr="009621CB" w14:paraId="72960D5E" w14:textId="77777777" w:rsidTr="00E3438C">
        <w:trPr>
          <w:trHeight w:val="310"/>
        </w:trPr>
        <w:tc>
          <w:tcPr>
            <w:tcW w:w="2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B0223" w14:textId="77777777" w:rsidR="00240492" w:rsidRPr="009621CB" w:rsidRDefault="00240492" w:rsidP="003809C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DCE6F" w14:textId="77777777" w:rsidR="00240492" w:rsidRPr="009621CB" w:rsidRDefault="0024049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54A5E" w14:textId="77777777" w:rsidR="00240492" w:rsidRPr="009621CB" w:rsidRDefault="0024049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2F461" w14:textId="77777777" w:rsidR="00240492" w:rsidRPr="009621CB" w:rsidRDefault="0024049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22AC4" w:rsidRPr="009621CB" w14:paraId="1DC9B472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694AE" w14:textId="22992A2C" w:rsidR="00222AC4" w:rsidRPr="009621CB" w:rsidRDefault="007D3A27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LD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2DB02" w14:textId="75A6D655" w:rsidR="00222AC4" w:rsidRPr="009621CB" w:rsidRDefault="007D3A27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8C90B" w14:textId="71A5265B" w:rsidR="00222AC4" w:rsidRPr="009621CB" w:rsidRDefault="007D3A27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 – 1.14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5ABB9" w14:textId="462B3FD7" w:rsidR="00222AC4" w:rsidRPr="009621CB" w:rsidRDefault="007D3A27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240492" w:rsidRPr="009621CB" w14:paraId="4CEC7326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BD114" w14:textId="6B502DE1" w:rsidR="00240492" w:rsidRPr="009621CB" w:rsidRDefault="00240492" w:rsidP="003809CF">
            <w:pPr>
              <w:pStyle w:val="BodyA"/>
              <w:spacing w:line="480" w:lineRule="auto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nor </w:t>
            </w:r>
            <w:r w:rsidR="007D3A2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09E8A" w14:textId="76EECEE0" w:rsidR="00240492" w:rsidRPr="009621CB" w:rsidRDefault="007D3A27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F0FC5" w14:textId="40A82666" w:rsidR="00240492" w:rsidRPr="009621CB" w:rsidRDefault="007D3A27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08 – 1.0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CAC57" w14:textId="3D003F9C" w:rsidR="00240492" w:rsidRPr="00D430A3" w:rsidRDefault="007D3A27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430A3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571B5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240492" w:rsidRPr="009621CB" w14:paraId="5CD5A5CF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A6813" w14:textId="574F82DF" w:rsidR="00240492" w:rsidRPr="009621CB" w:rsidRDefault="007D3A27" w:rsidP="003809CF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7709F" w14:textId="73E625B8" w:rsidR="00240492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88E27" w14:textId="199E13B5" w:rsidR="00240492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 – 1.0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25AE4" w14:textId="370A745C" w:rsidR="00240492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240492" w:rsidRPr="009621CB" w14:paraId="32B4D75D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6CCE5" w14:textId="1D3099C2" w:rsidR="00240492" w:rsidRPr="009621CB" w:rsidRDefault="00E3438C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R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F26BD" w14:textId="1A52AF5A" w:rsidR="00240492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DE751" w14:textId="2F52C911" w:rsidR="00240492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6 – 1.05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F347" w14:textId="5BF01371" w:rsidR="00240492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571B5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B74B6" w:rsidRPr="009621CB" w14:paraId="3DB3D87C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4D28A" w14:textId="573A33BB" w:rsidR="007B74B6" w:rsidRPr="009621CB" w:rsidRDefault="00E3438C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lang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DACA9" w14:textId="2F68BD24" w:rsidR="007B74B6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58F89" w14:textId="6D8DE3EA" w:rsidR="007B74B6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1 – 3.8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040D5" w14:textId="576779B1" w:rsidR="007B74B6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571B5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3438C" w:rsidRPr="009621CB" w14:paraId="6B557008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AAD25" w14:textId="48D7D910" w:rsidR="00E3438C" w:rsidRDefault="00E3438C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jor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146B6" w14:textId="568BF147" w:rsidR="00E3438C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28EC8" w14:textId="78EE0DBF" w:rsidR="00E3438C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2 – 4.28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C6040" w14:textId="37B4573D" w:rsidR="00E3438C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E3438C" w:rsidRPr="009621CB" w14:paraId="609EA7FC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2EB9B" w14:textId="16FA58AF" w:rsidR="00E3438C" w:rsidRDefault="00E3438C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54E6E" w14:textId="0B2B2897" w:rsidR="00E3438C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EC9D9" w14:textId="227F50C3" w:rsidR="00E3438C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7 – 10.49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25549" w14:textId="1A759A81" w:rsidR="00E3438C" w:rsidRPr="00D430A3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30A3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E3438C" w:rsidRPr="009621CB" w14:paraId="2DABBDBE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9441B" w14:textId="3F27D25F" w:rsidR="00E3438C" w:rsidRDefault="00E3438C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operation within 30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6B200" w14:textId="10B71CEC" w:rsidR="00E3438C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77CF2" w14:textId="4C25FE29" w:rsidR="00E3438C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2 – 2.2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12CAE" w14:textId="1C839422" w:rsidR="00E3438C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40492" w:rsidRPr="009621CB" w14:paraId="0B164DAB" w14:textId="77777777" w:rsidTr="00E3438C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6EC31" w14:textId="1AC1AEB9" w:rsidR="00240492" w:rsidRPr="009621CB" w:rsidRDefault="00E3438C" w:rsidP="003809CF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N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FF2BD" w14:textId="35822F89" w:rsidR="00240492" w:rsidRPr="009621CB" w:rsidRDefault="00E3438C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3.4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FF574" w14:textId="2E52594A" w:rsidR="00240492" w:rsidRPr="009621CB" w:rsidRDefault="00E3438C" w:rsidP="003809CF">
            <w:pPr>
              <w:pStyle w:val="Body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468 – 132.15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85734" w14:textId="1F250C0D" w:rsidR="00240492" w:rsidRPr="00D430A3" w:rsidRDefault="00E3438C" w:rsidP="003809CF">
            <w:pPr>
              <w:pStyle w:val="Body"/>
              <w:spacing w:line="480" w:lineRule="auto"/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 w:rsidRPr="00D430A3">
              <w:rPr>
                <w:rFonts w:ascii="Arial" w:hAnsi="Arial" w:cs="Arial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 0.001</w:t>
            </w:r>
          </w:p>
        </w:tc>
      </w:tr>
      <w:tr w:rsidR="00240492" w:rsidRPr="009621CB" w14:paraId="4A07955C" w14:textId="77777777" w:rsidTr="003809CF">
        <w:trPr>
          <w:trHeight w:val="452"/>
        </w:trPr>
        <w:tc>
          <w:tcPr>
            <w:tcW w:w="86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E628C" w14:textId="7C4C4C62" w:rsidR="00240492" w:rsidRPr="009621CB" w:rsidRDefault="007D3A27" w:rsidP="003809CF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AR, balance of risk; </w:t>
            </w:r>
            <w:r w:rsidRPr="009621CB">
              <w:rPr>
                <w:rFonts w:ascii="Arial" w:hAnsi="Arial" w:cs="Arial"/>
                <w:sz w:val="20"/>
                <w:szCs w:val="20"/>
              </w:rPr>
              <w:t>CI, confidence interval</w:t>
            </w:r>
            <w:r>
              <w:rPr>
                <w:rFonts w:ascii="Arial" w:hAnsi="Arial" w:cs="Arial"/>
                <w:sz w:val="20"/>
                <w:szCs w:val="20"/>
              </w:rPr>
              <w:t xml:space="preserve">; CIT, cold ischemia time; </w:t>
            </w:r>
            <w:r w:rsidRPr="009621CB">
              <w:rPr>
                <w:rFonts w:ascii="Arial" w:hAnsi="Arial" w:cs="Arial"/>
                <w:sz w:val="20"/>
                <w:szCs w:val="20"/>
              </w:rPr>
              <w:t>HR, hazard ratio</w:t>
            </w:r>
            <w:r>
              <w:rPr>
                <w:rFonts w:ascii="Arial" w:hAnsi="Arial" w:cs="Arial"/>
                <w:sz w:val="20"/>
                <w:szCs w:val="20"/>
              </w:rPr>
              <w:t>; MELD, model of end-stage disease; PNF, primary non-function.</w:t>
            </w:r>
          </w:p>
        </w:tc>
      </w:tr>
    </w:tbl>
    <w:p w14:paraId="1FF9D80B" w14:textId="77777777" w:rsidR="00240492" w:rsidRPr="009621CB" w:rsidRDefault="00240492" w:rsidP="00240492">
      <w:pPr>
        <w:pStyle w:val="EndNoteBibliography"/>
        <w:rPr>
          <w:b/>
          <w:bCs/>
        </w:rPr>
      </w:pPr>
    </w:p>
    <w:p w14:paraId="4C6F4F9D" w14:textId="77777777" w:rsidR="00240492" w:rsidRPr="009621CB" w:rsidRDefault="00240492" w:rsidP="00240492">
      <w:pPr>
        <w:pStyle w:val="EndNoteBibliography"/>
        <w:rPr>
          <w:b/>
          <w:bCs/>
        </w:rPr>
      </w:pPr>
    </w:p>
    <w:tbl>
      <w:tblPr>
        <w:tblW w:w="86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61"/>
        <w:gridCol w:w="1843"/>
        <w:gridCol w:w="2126"/>
        <w:gridCol w:w="1949"/>
      </w:tblGrid>
      <w:tr w:rsidR="00240492" w:rsidRPr="009621CB" w14:paraId="00F297D1" w14:textId="77777777" w:rsidTr="003809CF">
        <w:trPr>
          <w:trHeight w:val="289"/>
        </w:trPr>
        <w:tc>
          <w:tcPr>
            <w:tcW w:w="8679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E1E70" w14:textId="32DA70AB" w:rsidR="00240492" w:rsidRPr="009621CB" w:rsidRDefault="00240492" w:rsidP="003809CF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2. </w:t>
            </w:r>
            <w:r w:rsidR="000242D0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rvival – </w:t>
            </w:r>
            <w:r w:rsidR="000242D0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  <w:r w:rsidR="00766A7F"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x </w:t>
            </w:r>
            <w:r w:rsidR="00766A7F"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portional 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hazard regression analysis</w:t>
            </w:r>
            <w:r w:rsidR="008A5574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240492" w:rsidRPr="009621CB" w14:paraId="630902F4" w14:textId="77777777" w:rsidTr="000242D0">
        <w:trPr>
          <w:trHeight w:val="310"/>
        </w:trPr>
        <w:tc>
          <w:tcPr>
            <w:tcW w:w="2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6DA54" w14:textId="77777777" w:rsidR="00240492" w:rsidRPr="009621CB" w:rsidRDefault="00240492" w:rsidP="003809C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2CB92" w14:textId="77777777" w:rsidR="00240492" w:rsidRPr="009621CB" w:rsidRDefault="0024049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85337" w14:textId="77777777" w:rsidR="00240492" w:rsidRPr="009621CB" w:rsidRDefault="0024049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D4125" w14:textId="77777777" w:rsidR="00240492" w:rsidRPr="009621CB" w:rsidRDefault="0024049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22AC4" w:rsidRPr="009621CB" w14:paraId="4C31DE9D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F182" w14:textId="68FA0E08" w:rsidR="00222AC4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LD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8F9F9" w14:textId="1046F6F1" w:rsidR="00222AC4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A6E99" w14:textId="78033129" w:rsidR="00222AC4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 – 1.1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18C57" w14:textId="083BCAFC" w:rsidR="00222AC4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  <w:r w:rsidR="00571B5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240492" w:rsidRPr="009621CB" w14:paraId="67751F99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334A9" w14:textId="3BA4E960" w:rsidR="00240492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onor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386C" w14:textId="2EA3759E" w:rsidR="00240492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958FC" w14:textId="1675AE38" w:rsidR="00240492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04 – 1.04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7758C" w14:textId="03959D17" w:rsidR="00240492" w:rsidRPr="002C3973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C3973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571B5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240492" w:rsidRPr="009621CB" w14:paraId="46B13B85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A2314" w14:textId="7591CBC1" w:rsidR="00240492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R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06F5D" w14:textId="16404208" w:rsidR="00240492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D05FF" w14:textId="1D78B3EC" w:rsidR="00240492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859 – 1.0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BDEDB" w14:textId="1DB82F35" w:rsidR="00240492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0242D0" w:rsidRPr="009621CB" w14:paraId="223775EF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99342" w14:textId="7115D52E" w:rsidR="000242D0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lang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30B0A" w14:textId="0ED918F8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B6415" w14:textId="68017120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0 – 3.54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B7796" w14:textId="75691EC5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571B5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242D0" w:rsidRPr="009621CB" w14:paraId="563DD7CC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97969" w14:textId="18A56786" w:rsidR="000242D0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jor compl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3A32F" w14:textId="2816A47F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82D99" w14:textId="6F2A4E8B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 – 4.0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A1329" w14:textId="5CCE7270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0242D0" w:rsidRPr="009621CB" w14:paraId="7366FB16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B1773" w14:textId="67A5B497" w:rsidR="000242D0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F9AE1" w14:textId="40C04293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6634" w14:textId="4370409F" w:rsidR="000242D0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77 – 138.95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EC922" w14:textId="3328D4CA" w:rsidR="000242D0" w:rsidRPr="002C3973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3973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240492" w:rsidRPr="009621CB" w14:paraId="2BFAE7C1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52D7E" w14:textId="5B07B403" w:rsidR="00240492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EFBE3" w14:textId="32747A67" w:rsidR="00240492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20762" w14:textId="3BE67D7A" w:rsidR="00240492" w:rsidRPr="009621CB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9 – 8.2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2253A" w14:textId="23E0BF07" w:rsidR="00240492" w:rsidRPr="002C3973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3973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0242D0" w:rsidRPr="009621CB" w14:paraId="1ECF4C49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EEFFF" w14:textId="0A66A598" w:rsidR="000242D0" w:rsidRDefault="000242D0" w:rsidP="003809CF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terial compl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9C5A7" w14:textId="3C7C3D35" w:rsidR="000242D0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08476" w14:textId="179F4EE8" w:rsidR="000242D0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0 – 3.30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6992D" w14:textId="77090ABA" w:rsidR="000242D0" w:rsidRDefault="000242D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240492" w:rsidRPr="009621CB" w14:paraId="339FF9E1" w14:textId="77777777" w:rsidTr="000242D0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9AE1B" w14:textId="1A5F1427" w:rsidR="00240492" w:rsidRPr="009621CB" w:rsidRDefault="000242D0" w:rsidP="003809CF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operation within 30 d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9173A" w14:textId="5EFC35D6" w:rsidR="00240492" w:rsidRPr="009621CB" w:rsidRDefault="009D4256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240492" w:rsidRPr="009621C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C397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CE89B" w14:textId="0E8FB822" w:rsidR="00240492" w:rsidRPr="009621CB" w:rsidRDefault="00240492" w:rsidP="003809CF">
            <w:pPr>
              <w:pStyle w:val="Body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 w:rsidR="002C3973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2</w:t>
            </w:r>
            <w:r w:rsidRPr="009621CB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– </w:t>
            </w:r>
            <w:r w:rsidR="002C3973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9621CB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</w:t>
            </w:r>
            <w:r w:rsidR="009D4256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="002C3973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468A9" w14:textId="13416D60" w:rsidR="00240492" w:rsidRPr="009621CB" w:rsidRDefault="00240492" w:rsidP="003809CF">
            <w:pPr>
              <w:pStyle w:val="Body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</w:t>
            </w:r>
            <w:r w:rsidR="002C3973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="00571B56">
              <w:rPr>
                <w:rFonts w:ascii="Arial" w:hAnsi="Arial" w:cs="Arial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</w:tr>
      <w:tr w:rsidR="00240492" w:rsidRPr="009621CB" w14:paraId="4F4B0A34" w14:textId="77777777" w:rsidTr="003809CF">
        <w:trPr>
          <w:trHeight w:val="452"/>
        </w:trPr>
        <w:tc>
          <w:tcPr>
            <w:tcW w:w="86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20874" w14:textId="4CD994DB" w:rsidR="00240492" w:rsidRPr="009621CB" w:rsidRDefault="00240492" w:rsidP="003809CF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sz w:val="20"/>
                <w:szCs w:val="20"/>
              </w:rPr>
              <w:t>B</w:t>
            </w:r>
            <w:r w:rsidR="00254A9E">
              <w:rPr>
                <w:rFonts w:ascii="Arial" w:hAnsi="Arial" w:cs="Arial"/>
                <w:sz w:val="20"/>
                <w:szCs w:val="20"/>
              </w:rPr>
              <w:t xml:space="preserve">AR, balance of risk; </w:t>
            </w:r>
            <w:r w:rsidRPr="009621CB">
              <w:rPr>
                <w:rFonts w:ascii="Arial" w:hAnsi="Arial" w:cs="Arial"/>
                <w:sz w:val="20"/>
                <w:szCs w:val="20"/>
              </w:rPr>
              <w:t>CI, confidence interval</w:t>
            </w:r>
            <w:r w:rsidR="00254A9E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621CB">
              <w:rPr>
                <w:rFonts w:ascii="Arial" w:hAnsi="Arial" w:cs="Arial"/>
                <w:sz w:val="20"/>
                <w:szCs w:val="20"/>
              </w:rPr>
              <w:t>HR, hazard ratio</w:t>
            </w:r>
            <w:r w:rsidR="00254A9E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7D3A27">
              <w:rPr>
                <w:rFonts w:ascii="Arial" w:hAnsi="Arial" w:cs="Arial"/>
                <w:sz w:val="20"/>
                <w:szCs w:val="20"/>
              </w:rPr>
              <w:t xml:space="preserve">MELD, model of end-stage disease; </w:t>
            </w:r>
            <w:r w:rsidR="00254A9E">
              <w:rPr>
                <w:rFonts w:ascii="Arial" w:hAnsi="Arial" w:cs="Arial"/>
                <w:sz w:val="20"/>
                <w:szCs w:val="20"/>
              </w:rPr>
              <w:t>PNF, primary non-function</w:t>
            </w:r>
            <w:r w:rsidR="007D3A2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0CD35259" w14:textId="77777777" w:rsidR="00240492" w:rsidRPr="008C0064" w:rsidRDefault="00240492" w:rsidP="00240492">
      <w:pPr>
        <w:pStyle w:val="EndNoteBibliography"/>
        <w:rPr>
          <w:b/>
          <w:bCs/>
        </w:rPr>
      </w:pPr>
    </w:p>
    <w:p w14:paraId="2FDDB092" w14:textId="77777777" w:rsidR="009D08F2" w:rsidRPr="009621CB" w:rsidRDefault="009D08F2" w:rsidP="009D08F2">
      <w:pPr>
        <w:pStyle w:val="EndNoteBibliography"/>
        <w:rPr>
          <w:b/>
          <w:bCs/>
        </w:rPr>
      </w:pPr>
    </w:p>
    <w:tbl>
      <w:tblPr>
        <w:tblW w:w="86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61"/>
        <w:gridCol w:w="1701"/>
        <w:gridCol w:w="2268"/>
        <w:gridCol w:w="1949"/>
      </w:tblGrid>
      <w:tr w:rsidR="009D08F2" w:rsidRPr="009621CB" w14:paraId="2C5C22F3" w14:textId="77777777" w:rsidTr="003809CF">
        <w:trPr>
          <w:trHeight w:val="289"/>
        </w:trPr>
        <w:tc>
          <w:tcPr>
            <w:tcW w:w="8679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9D3D" w14:textId="26487C7B" w:rsidR="009D08F2" w:rsidRPr="009621CB" w:rsidRDefault="009D08F2" w:rsidP="003809CF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 w:rsidR="000242D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0242D0">
              <w:rPr>
                <w:rFonts w:ascii="Arial" w:hAnsi="Arial" w:cs="Arial"/>
                <w:b/>
                <w:bCs/>
                <w:sz w:val="20"/>
                <w:szCs w:val="20"/>
              </w:rPr>
              <w:t>Graft</w:t>
            </w:r>
            <w:r w:rsidR="000242D0"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rvival – </w:t>
            </w:r>
            <w:r w:rsidR="000242D0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  <w:r w:rsidR="000242D0"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x proportional hazard regression </w:t>
            </w:r>
            <w:proofErr w:type="gramStart"/>
            <w:r w:rsidR="000242D0"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r w:rsidR="008A5574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610D35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  <w:r w:rsidR="000242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D08F2" w:rsidRPr="009621CB" w14:paraId="42B1F79C" w14:textId="77777777" w:rsidTr="0065365D">
        <w:trPr>
          <w:trHeight w:val="310"/>
        </w:trPr>
        <w:tc>
          <w:tcPr>
            <w:tcW w:w="2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58C6E" w14:textId="77777777" w:rsidR="009D08F2" w:rsidRPr="009621CB" w:rsidRDefault="009D08F2" w:rsidP="003809C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95518" w14:textId="01666845" w:rsidR="009D08F2" w:rsidRPr="009621CB" w:rsidRDefault="00351615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3A3C" w14:textId="77777777" w:rsidR="009D08F2" w:rsidRPr="009621CB" w:rsidRDefault="009D08F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0D255" w14:textId="77777777" w:rsidR="009D08F2" w:rsidRPr="009621CB" w:rsidRDefault="009D08F2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D08F2" w:rsidRPr="009621CB" w14:paraId="1B7962F4" w14:textId="77777777" w:rsidTr="0065365D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4ED0B" w14:textId="2F72A481" w:rsidR="009D08F2" w:rsidRPr="009621CB" w:rsidRDefault="007D3A27" w:rsidP="00437FB3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R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6A2E0" w14:textId="45DC4430" w:rsidR="00437FB3" w:rsidRPr="00437FB3" w:rsidRDefault="007D3A27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D430A3">
              <w:rPr>
                <w:rFonts w:ascii="Arial" w:hAnsi="Arial" w:cs="Arial"/>
                <w:sz w:val="20"/>
                <w:szCs w:val="20"/>
              </w:rPr>
              <w:t>7</w:t>
            </w:r>
            <w:r w:rsidR="00CD701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34A15" w14:textId="2E30C68C" w:rsidR="009D08F2" w:rsidRPr="009621CB" w:rsidRDefault="0065365D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D430A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– 1.1</w:t>
            </w:r>
            <w:r w:rsidR="00D430A3">
              <w:rPr>
                <w:rFonts w:ascii="Arial" w:hAnsi="Arial" w:cs="Arial"/>
                <w:sz w:val="20"/>
                <w:szCs w:val="20"/>
              </w:rPr>
              <w:t>4</w:t>
            </w:r>
            <w:r w:rsidR="00CD70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DF840" w14:textId="0A953B10" w:rsidR="009D08F2" w:rsidRPr="007A33E4" w:rsidRDefault="0065365D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A33E4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13419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351615" w:rsidRPr="009621CB" w14:paraId="3EDF8CB9" w14:textId="77777777" w:rsidTr="0065365D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671EF" w14:textId="79D41FD4" w:rsidR="00351615" w:rsidRDefault="0065365D" w:rsidP="00437FB3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lang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D8C5A" w14:textId="203DABEC" w:rsidR="00351615" w:rsidRDefault="0065365D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CD7010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E512E" w14:textId="2A67A388" w:rsidR="00351615" w:rsidRPr="009621CB" w:rsidRDefault="0065365D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D7010">
              <w:rPr>
                <w:rFonts w:ascii="Arial" w:hAnsi="Arial" w:cs="Arial"/>
                <w:sz w:val="20"/>
                <w:szCs w:val="20"/>
              </w:rPr>
              <w:t>09</w:t>
            </w:r>
            <w:r w:rsidR="00D430A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– 4.</w:t>
            </w:r>
            <w:r w:rsidR="00CD7010">
              <w:rPr>
                <w:rFonts w:ascii="Arial" w:hAnsi="Arial" w:cs="Arial"/>
                <w:sz w:val="20"/>
                <w:szCs w:val="20"/>
              </w:rPr>
              <w:t>2</w:t>
            </w:r>
            <w:r w:rsidR="00D430A3">
              <w:rPr>
                <w:rFonts w:ascii="Arial" w:hAnsi="Arial" w:cs="Arial"/>
                <w:sz w:val="20"/>
                <w:szCs w:val="20"/>
              </w:rPr>
              <w:t>6</w:t>
            </w:r>
            <w:r w:rsidR="00CD70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D2E8B" w14:textId="64F96787" w:rsidR="00351615" w:rsidRPr="007A33E4" w:rsidRDefault="0065365D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3E4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CD701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65365D" w:rsidRPr="009621CB" w14:paraId="5902A47D" w14:textId="77777777" w:rsidTr="0065365D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33963" w14:textId="33CDB6C3" w:rsidR="0065365D" w:rsidRDefault="007A33E4" w:rsidP="00437FB3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operation within 30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D76DD" w14:textId="4F059F0D" w:rsidR="0065365D" w:rsidRDefault="007A33E4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D7010">
              <w:rPr>
                <w:rFonts w:ascii="Arial" w:hAnsi="Arial" w:cs="Arial"/>
                <w:sz w:val="20"/>
                <w:szCs w:val="20"/>
              </w:rPr>
              <w:t>8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5C558" w14:textId="03260A51" w:rsidR="0065365D" w:rsidRPr="009621CB" w:rsidRDefault="00CD7010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A33E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22</w:t>
            </w:r>
            <w:r w:rsidR="007A33E4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3.32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07844" w14:textId="2EEE6475" w:rsidR="0065365D" w:rsidRPr="00652453" w:rsidRDefault="007A33E4" w:rsidP="003809CF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2453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CD7010" w:rsidRPr="00652453">
              <w:rPr>
                <w:rFonts w:ascii="Arial" w:hAnsi="Arial" w:cs="Arial"/>
                <w:b/>
                <w:bCs/>
                <w:sz w:val="20"/>
                <w:szCs w:val="20"/>
              </w:rPr>
              <w:t>04</w:t>
            </w:r>
          </w:p>
        </w:tc>
      </w:tr>
      <w:tr w:rsidR="009D08F2" w:rsidRPr="009621CB" w14:paraId="0E542B6A" w14:textId="77777777" w:rsidTr="003809CF">
        <w:trPr>
          <w:trHeight w:val="452"/>
        </w:trPr>
        <w:tc>
          <w:tcPr>
            <w:tcW w:w="86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07562" w14:textId="0A90B419" w:rsidR="009D08F2" w:rsidRPr="009621CB" w:rsidRDefault="00351615" w:rsidP="003809CF">
            <w:pPr>
              <w:pStyle w:val="Body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BAR, balance of risk</w:t>
            </w:r>
            <w:r w:rsidR="00254A9E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D08F2" w:rsidRPr="009621CB">
              <w:rPr>
                <w:rFonts w:ascii="Arial" w:hAnsi="Arial" w:cs="Arial"/>
                <w:sz w:val="20"/>
                <w:szCs w:val="20"/>
              </w:rPr>
              <w:t>CI, confidence interval</w:t>
            </w:r>
            <w:r w:rsidR="00254A9E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9D08F2">
              <w:rPr>
                <w:rFonts w:ascii="Arial" w:hAnsi="Arial" w:cs="Arial"/>
                <w:sz w:val="20"/>
                <w:szCs w:val="20"/>
              </w:rPr>
              <w:t>R</w:t>
            </w:r>
            <w:r w:rsidR="009D08F2" w:rsidRPr="009621C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azards</w:t>
            </w:r>
            <w:r w:rsidR="009D08F2" w:rsidRPr="009621CB">
              <w:rPr>
                <w:rFonts w:ascii="Arial" w:hAnsi="Arial" w:cs="Arial"/>
                <w:sz w:val="20"/>
                <w:szCs w:val="20"/>
              </w:rPr>
              <w:t xml:space="preserve"> ratio</w:t>
            </w:r>
            <w:r w:rsidR="00B20972">
              <w:rPr>
                <w:rFonts w:ascii="Arial" w:hAnsi="Arial" w:cs="Arial"/>
                <w:sz w:val="20"/>
                <w:szCs w:val="20"/>
              </w:rPr>
              <w:t>; PNF, primary non-function.</w:t>
            </w:r>
            <w:r w:rsidR="008A55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10D35">
              <w:rPr>
                <w:rFonts w:ascii="Arial" w:hAnsi="Arial" w:cs="Arial"/>
                <w:sz w:val="20"/>
                <w:szCs w:val="20"/>
              </w:rPr>
              <w:t>* Major complications</w:t>
            </w:r>
            <w:r w:rsidR="00CD701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10D35" w:rsidRPr="000242D0">
              <w:rPr>
                <w:rFonts w:ascii="Arial" w:hAnsi="Arial" w:cs="Arial"/>
                <w:sz w:val="20"/>
                <w:szCs w:val="20"/>
              </w:rPr>
              <w:t>sepsis</w:t>
            </w:r>
            <w:r w:rsidR="00CD7010">
              <w:rPr>
                <w:rFonts w:ascii="Arial" w:hAnsi="Arial" w:cs="Arial"/>
                <w:sz w:val="20"/>
                <w:szCs w:val="20"/>
              </w:rPr>
              <w:t xml:space="preserve"> and PNF</w:t>
            </w:r>
            <w:r w:rsidR="00610D35" w:rsidRPr="000242D0">
              <w:rPr>
                <w:rFonts w:ascii="Arial" w:hAnsi="Arial" w:cs="Arial"/>
                <w:sz w:val="20"/>
                <w:szCs w:val="20"/>
              </w:rPr>
              <w:t xml:space="preserve"> excluded</w:t>
            </w:r>
            <w:r w:rsidR="00610D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09A23BD3" w14:textId="4342F078" w:rsidR="009D08F2" w:rsidRDefault="009D08F2" w:rsidP="006B5C67">
      <w:pPr>
        <w:rPr>
          <w:lang w:val="en-US"/>
        </w:rPr>
      </w:pPr>
    </w:p>
    <w:p w14:paraId="7A10032F" w14:textId="535708E0" w:rsidR="000242D0" w:rsidRDefault="000242D0" w:rsidP="006B5C67">
      <w:pPr>
        <w:rPr>
          <w:lang w:val="en-US"/>
        </w:rPr>
      </w:pPr>
    </w:p>
    <w:p w14:paraId="0847A8B0" w14:textId="77777777" w:rsidR="000242D0" w:rsidRPr="009621CB" w:rsidRDefault="000242D0" w:rsidP="000242D0">
      <w:pPr>
        <w:pStyle w:val="EndNoteBibliography"/>
        <w:rPr>
          <w:b/>
          <w:bCs/>
        </w:rPr>
      </w:pPr>
    </w:p>
    <w:tbl>
      <w:tblPr>
        <w:tblW w:w="86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61"/>
        <w:gridCol w:w="1843"/>
        <w:gridCol w:w="2126"/>
        <w:gridCol w:w="1949"/>
      </w:tblGrid>
      <w:tr w:rsidR="000242D0" w:rsidRPr="009621CB" w14:paraId="06A4A994" w14:textId="77777777" w:rsidTr="009C4809">
        <w:trPr>
          <w:trHeight w:val="289"/>
        </w:trPr>
        <w:tc>
          <w:tcPr>
            <w:tcW w:w="8679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F2A40" w14:textId="210C2550" w:rsidR="000242D0" w:rsidRPr="009621CB" w:rsidRDefault="000242D0" w:rsidP="009C4809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rvival –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x proportional hazard regression </w:t>
            </w:r>
            <w:proofErr w:type="gramStart"/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r w:rsidR="00610D35">
              <w:rPr>
                <w:rFonts w:ascii="Arial" w:hAnsi="Arial" w:cs="Arial"/>
                <w:b/>
                <w:bCs/>
                <w:sz w:val="20"/>
                <w:szCs w:val="20"/>
              </w:rPr>
              <w:t>.*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242D0" w:rsidRPr="009621CB" w14:paraId="79CE5376" w14:textId="77777777" w:rsidTr="00351615">
        <w:trPr>
          <w:trHeight w:val="310"/>
        </w:trPr>
        <w:tc>
          <w:tcPr>
            <w:tcW w:w="2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A3B73" w14:textId="77777777" w:rsidR="000242D0" w:rsidRPr="009621CB" w:rsidRDefault="000242D0" w:rsidP="009C48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79CD3" w14:textId="41DFCE8C" w:rsidR="000242D0" w:rsidRPr="009621CB" w:rsidRDefault="00351615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7E973" w14:textId="77777777" w:rsidR="000242D0" w:rsidRPr="009621CB" w:rsidRDefault="000242D0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3AD5C" w14:textId="77777777" w:rsidR="000242D0" w:rsidRPr="009621CB" w:rsidRDefault="000242D0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242D0" w:rsidRPr="009621CB" w14:paraId="6FBB7677" w14:textId="77777777" w:rsidTr="0035161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4BE6D" w14:textId="564AAC2C" w:rsidR="000242D0" w:rsidRPr="009621CB" w:rsidRDefault="000242D0" w:rsidP="009C4809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R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A5B0D" w14:textId="45B6BDD0" w:rsidR="000242D0" w:rsidRPr="00437FB3" w:rsidRDefault="000242D0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B20972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3DA83" w14:textId="6FF70838" w:rsidR="000242D0" w:rsidRPr="009621CB" w:rsidRDefault="000242D0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B209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 – 1.1</w:t>
            </w:r>
            <w:r w:rsidR="00B2097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2B6CC" w14:textId="04015860" w:rsidR="000242D0" w:rsidRPr="00DD66E0" w:rsidRDefault="000242D0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D66E0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13419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0242D0" w:rsidRPr="009621CB" w14:paraId="0D228CEF" w14:textId="77777777" w:rsidTr="0035161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AD829" w14:textId="7D1EB488" w:rsidR="000242D0" w:rsidRDefault="000242D0" w:rsidP="009C4809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lang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38B45" w14:textId="02A1E8F0" w:rsidR="000242D0" w:rsidRDefault="00B20972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42D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2862C" w14:textId="59ADCDC5" w:rsidR="000242D0" w:rsidRPr="009621CB" w:rsidRDefault="00B20972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42D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5</w:t>
            </w:r>
            <w:r w:rsidR="000242D0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4.22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210FC" w14:textId="3F46F212" w:rsidR="000242D0" w:rsidRPr="00DD66E0" w:rsidRDefault="00B20972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6E0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134193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0242D0" w:rsidRPr="009621CB" w14:paraId="1FA7FCCE" w14:textId="77777777" w:rsidTr="0035161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C6F1" w14:textId="0B7553B7" w:rsidR="000242D0" w:rsidRDefault="00B20972" w:rsidP="009C4809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DDD87" w14:textId="3ACAA7B9" w:rsidR="000242D0" w:rsidRDefault="00B20972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82C94" w14:textId="22448F0D" w:rsidR="000242D0" w:rsidRPr="009621CB" w:rsidRDefault="00B20972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26 – 85.7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30DDE" w14:textId="3B406C7B" w:rsidR="000242D0" w:rsidRPr="00DD66E0" w:rsidRDefault="00B20972" w:rsidP="009C4809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6E0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351615" w:rsidRPr="009621CB" w14:paraId="2CEDC652" w14:textId="77777777" w:rsidTr="0035161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9AE97" w14:textId="0A2586E0" w:rsidR="00351615" w:rsidRDefault="00351615" w:rsidP="00351615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terial compl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BA1A2" w14:textId="28B04731" w:rsidR="00351615" w:rsidRDefault="00351615" w:rsidP="0035161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20972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4A855" w14:textId="657D11DA" w:rsidR="00351615" w:rsidRDefault="00B20972" w:rsidP="0035161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2 – 3.61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A8E9B" w14:textId="3CA067A6" w:rsidR="00351615" w:rsidRDefault="00B20972" w:rsidP="0035161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13419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51615" w:rsidRPr="009621CB" w14:paraId="1FC34CAA" w14:textId="77777777" w:rsidTr="0035161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38139" w14:textId="4804A63A" w:rsidR="00351615" w:rsidRDefault="00351615" w:rsidP="00351615">
            <w:pPr>
              <w:pStyle w:val="BodyA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operation within 30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144FE" w14:textId="3A9E7B65" w:rsidR="00351615" w:rsidRDefault="00B20972" w:rsidP="0035161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0A396" w14:textId="26C00E11" w:rsidR="00351615" w:rsidRPr="009621CB" w:rsidRDefault="00B20972" w:rsidP="0035161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7 – 2.5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066C4" w14:textId="70B516C1" w:rsidR="00351615" w:rsidRPr="009621CB" w:rsidRDefault="00B20972" w:rsidP="0035161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351615" w:rsidRPr="009621CB" w14:paraId="30B5B83F" w14:textId="77777777" w:rsidTr="009C4809">
        <w:trPr>
          <w:trHeight w:val="452"/>
        </w:trPr>
        <w:tc>
          <w:tcPr>
            <w:tcW w:w="86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CA294" w14:textId="03B4F984" w:rsidR="00351615" w:rsidRPr="009621CB" w:rsidRDefault="00351615" w:rsidP="00351615">
            <w:pPr>
              <w:pStyle w:val="Body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R, balance of risk. </w:t>
            </w:r>
            <w:r w:rsidRPr="009621CB">
              <w:rPr>
                <w:rFonts w:ascii="Arial" w:hAnsi="Arial" w:cs="Arial"/>
                <w:sz w:val="20"/>
                <w:szCs w:val="20"/>
              </w:rPr>
              <w:t>CI, confidence interval</w:t>
            </w:r>
            <w:r>
              <w:rPr>
                <w:rFonts w:ascii="Arial" w:hAnsi="Arial" w:cs="Arial"/>
                <w:sz w:val="20"/>
                <w:szCs w:val="20"/>
              </w:rPr>
              <w:t>. HR</w:t>
            </w:r>
            <w:r w:rsidRPr="009621C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azards</w:t>
            </w:r>
            <w:r w:rsidRPr="009621CB">
              <w:rPr>
                <w:rFonts w:ascii="Arial" w:hAnsi="Arial" w:cs="Arial"/>
                <w:sz w:val="20"/>
                <w:szCs w:val="20"/>
              </w:rPr>
              <w:t xml:space="preserve"> ratio</w:t>
            </w:r>
            <w:r w:rsidR="00B20972">
              <w:rPr>
                <w:rFonts w:ascii="Arial" w:hAnsi="Arial" w:cs="Arial"/>
                <w:sz w:val="20"/>
                <w:szCs w:val="20"/>
              </w:rPr>
              <w:t>; PNF, primary non-function.</w:t>
            </w:r>
            <w:r w:rsidR="00610D35">
              <w:rPr>
                <w:rFonts w:ascii="Arial" w:hAnsi="Arial" w:cs="Arial"/>
                <w:sz w:val="20"/>
                <w:szCs w:val="20"/>
              </w:rPr>
              <w:t xml:space="preserve"> *Major complications</w:t>
            </w:r>
            <w:r w:rsidR="00610D35" w:rsidRPr="000242D0">
              <w:rPr>
                <w:rFonts w:ascii="Arial" w:hAnsi="Arial" w:cs="Arial"/>
                <w:sz w:val="20"/>
                <w:szCs w:val="20"/>
              </w:rPr>
              <w:t xml:space="preserve"> and sepsis excluded</w:t>
            </w:r>
            <w:r w:rsidR="00610D3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4CFC5B4E" w14:textId="77777777" w:rsidR="000242D0" w:rsidRDefault="000242D0" w:rsidP="006B5C67">
      <w:pPr>
        <w:rPr>
          <w:lang w:val="en-US"/>
        </w:rPr>
      </w:pPr>
    </w:p>
    <w:tbl>
      <w:tblPr>
        <w:tblW w:w="86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61"/>
        <w:gridCol w:w="1843"/>
        <w:gridCol w:w="2126"/>
        <w:gridCol w:w="1949"/>
      </w:tblGrid>
      <w:tr w:rsidR="00890BB8" w:rsidRPr="009621CB" w14:paraId="3B6B9E03" w14:textId="77777777" w:rsidTr="00F66DE5">
        <w:trPr>
          <w:trHeight w:val="289"/>
        </w:trPr>
        <w:tc>
          <w:tcPr>
            <w:tcW w:w="8679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C865" w14:textId="0147546A" w:rsidR="00890BB8" w:rsidRPr="009621CB" w:rsidRDefault="00890BB8" w:rsidP="00F66DE5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rvival –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x proportional hazard regression </w:t>
            </w:r>
            <w:proofErr w:type="gramStart"/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*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90BB8" w:rsidRPr="009621CB" w14:paraId="2E866A0D" w14:textId="77777777" w:rsidTr="00F66DE5">
        <w:trPr>
          <w:trHeight w:val="310"/>
        </w:trPr>
        <w:tc>
          <w:tcPr>
            <w:tcW w:w="2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9B255" w14:textId="77777777" w:rsidR="00890BB8" w:rsidRPr="009621CB" w:rsidRDefault="00890BB8" w:rsidP="00F66DE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B272A" w14:textId="77777777" w:rsidR="00890BB8" w:rsidRPr="009621CB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A709D" w14:textId="77777777" w:rsidR="00890BB8" w:rsidRPr="009621CB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F28A0" w14:textId="77777777" w:rsidR="00890BB8" w:rsidRPr="009621CB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90BB8" w:rsidRPr="009621CB" w14:paraId="6D8CE8D8" w14:textId="77777777" w:rsidTr="00F66DE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F4C16" w14:textId="6C044A01" w:rsidR="00890BB8" w:rsidRPr="00890BB8" w:rsidRDefault="00281590" w:rsidP="00F66DE5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eL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6E040" w14:textId="53620188" w:rsidR="00890BB8" w:rsidRPr="00437FB3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5E5A0" w14:textId="2E01086E" w:rsidR="00890BB8" w:rsidRPr="009621CB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 – 1.0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6CDAB" w14:textId="3BE72A35" w:rsidR="00890BB8" w:rsidRPr="00DD66E0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D66E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</w:tr>
      <w:tr w:rsidR="00890BB8" w:rsidRPr="009621CB" w14:paraId="296E88A9" w14:textId="77777777" w:rsidTr="00F66DE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DA180" w14:textId="62A46D7A" w:rsidR="00890BB8" w:rsidRPr="00652453" w:rsidRDefault="00480C8B" w:rsidP="00480C8B">
            <w:pPr>
              <w:pStyle w:val="BodyA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2453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890BB8" w:rsidRPr="00652453">
              <w:rPr>
                <w:rFonts w:ascii="Arial" w:hAnsi="Arial" w:cs="Arial"/>
                <w:sz w:val="20"/>
                <w:szCs w:val="20"/>
              </w:rPr>
              <w:t>2 weeks – 3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98F14" w14:textId="60318DAF" w:rsidR="00890BB8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2DB77" w14:textId="1F99C3A1" w:rsidR="00890BB8" w:rsidRPr="009621CB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 – 3.4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A3EF8" w14:textId="750F2D02" w:rsidR="00890BB8" w:rsidRPr="00DD66E0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6E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</w:tr>
      <w:tr w:rsidR="00890BB8" w:rsidRPr="009621CB" w14:paraId="06A4B9DC" w14:textId="77777777" w:rsidTr="00F66DE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D89B3" w14:textId="50CA7F51" w:rsidR="00890BB8" w:rsidRPr="00652453" w:rsidRDefault="00480C8B" w:rsidP="00480C8B">
            <w:pPr>
              <w:pStyle w:val="BodyA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2453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890BB8" w:rsidRPr="00652453">
              <w:rPr>
                <w:rFonts w:ascii="Arial" w:hAnsi="Arial" w:cs="Arial"/>
                <w:sz w:val="20"/>
                <w:szCs w:val="20"/>
              </w:rPr>
              <w:t>Within 30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84463" w14:textId="3E45185D" w:rsidR="00890BB8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451D3" w14:textId="025DEEC8" w:rsidR="00890BB8" w:rsidRPr="009621CB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 – 1.60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C68C" w14:textId="4E34E0E9" w:rsidR="00890BB8" w:rsidRPr="00DD66E0" w:rsidRDefault="00890BB8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2</w:t>
            </w:r>
          </w:p>
        </w:tc>
      </w:tr>
      <w:tr w:rsidR="00890BB8" w:rsidRPr="009621CB" w14:paraId="514DFEFE" w14:textId="77777777" w:rsidTr="00F66DE5">
        <w:trPr>
          <w:trHeight w:val="452"/>
        </w:trPr>
        <w:tc>
          <w:tcPr>
            <w:tcW w:w="86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4FA95" w14:textId="5B37C163" w:rsidR="00890BB8" w:rsidRPr="009621CB" w:rsidRDefault="00890BB8" w:rsidP="00F66DE5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sz w:val="20"/>
                <w:szCs w:val="20"/>
              </w:rPr>
              <w:t>CI, confidence interval</w:t>
            </w:r>
            <w:r>
              <w:rPr>
                <w:rFonts w:ascii="Arial" w:hAnsi="Arial" w:cs="Arial"/>
                <w:sz w:val="20"/>
                <w:szCs w:val="20"/>
              </w:rPr>
              <w:t>. HR</w:t>
            </w:r>
            <w:r w:rsidRPr="009621C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azards</w:t>
            </w:r>
            <w:r w:rsidRPr="009621CB">
              <w:rPr>
                <w:rFonts w:ascii="Arial" w:hAnsi="Arial" w:cs="Arial"/>
                <w:sz w:val="20"/>
                <w:szCs w:val="20"/>
              </w:rPr>
              <w:t xml:space="preserve"> ratio</w:t>
            </w:r>
            <w:r>
              <w:rPr>
                <w:rFonts w:ascii="Arial" w:hAnsi="Arial" w:cs="Arial"/>
                <w:sz w:val="20"/>
                <w:szCs w:val="20"/>
              </w:rPr>
              <w:t xml:space="preserve">; PNF, primary non-function. *Time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7A275C71" w14:textId="77777777" w:rsidR="00890BB8" w:rsidRDefault="00890BB8" w:rsidP="006B5C67">
      <w:pPr>
        <w:rPr>
          <w:lang w:val="en-US"/>
        </w:rPr>
      </w:pPr>
    </w:p>
    <w:p w14:paraId="010D980E" w14:textId="77777777" w:rsidR="009B5050" w:rsidRDefault="009B5050" w:rsidP="009B5050">
      <w:pPr>
        <w:rPr>
          <w:lang w:val="en-US"/>
        </w:rPr>
      </w:pPr>
    </w:p>
    <w:tbl>
      <w:tblPr>
        <w:tblW w:w="86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61"/>
        <w:gridCol w:w="1843"/>
        <w:gridCol w:w="2126"/>
        <w:gridCol w:w="1949"/>
      </w:tblGrid>
      <w:tr w:rsidR="009B5050" w:rsidRPr="009621CB" w14:paraId="66C2F914" w14:textId="77777777" w:rsidTr="00F66DE5">
        <w:trPr>
          <w:trHeight w:val="289"/>
        </w:trPr>
        <w:tc>
          <w:tcPr>
            <w:tcW w:w="8679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0517" w14:textId="1FD1BE22" w:rsidR="009B5050" w:rsidRPr="009621CB" w:rsidRDefault="009B5050" w:rsidP="00F66DE5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aft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urvival –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x proportional hazard regression </w:t>
            </w:r>
            <w:proofErr w:type="gramStart"/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*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B5050" w:rsidRPr="009621CB" w14:paraId="4973D862" w14:textId="77777777" w:rsidTr="00F66DE5">
        <w:trPr>
          <w:trHeight w:val="310"/>
        </w:trPr>
        <w:tc>
          <w:tcPr>
            <w:tcW w:w="2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A62AB" w14:textId="77777777" w:rsidR="009B5050" w:rsidRPr="009621CB" w:rsidRDefault="009B5050" w:rsidP="00F66DE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82904" w14:textId="77777777" w:rsidR="009B5050" w:rsidRPr="009621CB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A51B4" w14:textId="77777777" w:rsidR="009B5050" w:rsidRPr="009621CB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95 % CI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D124D" w14:textId="77777777" w:rsidR="009B5050" w:rsidRPr="009621CB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B5050" w:rsidRPr="009621CB" w14:paraId="7FBB8936" w14:textId="77777777" w:rsidTr="00F66DE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0FB38" w14:textId="36F336BE" w:rsidR="009B5050" w:rsidRPr="00890BB8" w:rsidRDefault="004E26AA" w:rsidP="00F66DE5">
            <w:pPr>
              <w:pStyle w:val="BodyA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to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eL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28874" w14:textId="50D5A81C" w:rsidR="009B5050" w:rsidRPr="00437FB3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9C6BE" w14:textId="77777777" w:rsidR="009B5050" w:rsidRPr="009621CB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 – 1.0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A69D8" w14:textId="6C9D7D74" w:rsidR="009B5050" w:rsidRPr="00DD66E0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D66E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7</w:t>
            </w:r>
          </w:p>
        </w:tc>
      </w:tr>
      <w:tr w:rsidR="009B5050" w:rsidRPr="009621CB" w14:paraId="750BA9E2" w14:textId="77777777" w:rsidTr="00F66DE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BE5A9" w14:textId="6AD4362B" w:rsidR="009B5050" w:rsidRPr="00652453" w:rsidRDefault="004E26AA" w:rsidP="00F66DE5">
            <w:pPr>
              <w:pStyle w:val="BodyA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2453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9B5050" w:rsidRPr="00652453">
              <w:rPr>
                <w:rFonts w:ascii="Arial" w:hAnsi="Arial" w:cs="Arial"/>
                <w:sz w:val="20"/>
                <w:szCs w:val="20"/>
              </w:rPr>
              <w:t>2 weeks – 3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666C7" w14:textId="0AEEBD44" w:rsidR="009B5050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1A6BA" w14:textId="7F1348A4" w:rsidR="009B5050" w:rsidRPr="009621CB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2 – 3.07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5FD85" w14:textId="1B65329D" w:rsidR="009B5050" w:rsidRPr="00DD66E0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6E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</w:p>
        </w:tc>
      </w:tr>
      <w:tr w:rsidR="009B5050" w:rsidRPr="009621CB" w14:paraId="75054D50" w14:textId="77777777" w:rsidTr="00F66DE5">
        <w:trPr>
          <w:trHeight w:val="232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149BF" w14:textId="7802D781" w:rsidR="009B5050" w:rsidRPr="00652453" w:rsidRDefault="004E26AA" w:rsidP="00F66DE5">
            <w:pPr>
              <w:pStyle w:val="BodyA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52453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9B5050" w:rsidRPr="00652453">
              <w:rPr>
                <w:rFonts w:ascii="Arial" w:hAnsi="Arial" w:cs="Arial"/>
                <w:sz w:val="20"/>
                <w:szCs w:val="20"/>
              </w:rPr>
              <w:t>Within 30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70DF7" w14:textId="28CEF9B1" w:rsidR="009B5050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F6D95" w14:textId="736E2755" w:rsidR="009B5050" w:rsidRPr="009621CB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 – 1.46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BD774" w14:textId="3DA02FCE" w:rsidR="009B5050" w:rsidRPr="00DD66E0" w:rsidRDefault="009B5050" w:rsidP="00F66DE5">
            <w:pPr>
              <w:pStyle w:val="BodyA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0</w:t>
            </w:r>
          </w:p>
        </w:tc>
      </w:tr>
      <w:tr w:rsidR="009B5050" w:rsidRPr="009621CB" w14:paraId="6306CB20" w14:textId="77777777" w:rsidTr="00F66DE5">
        <w:trPr>
          <w:trHeight w:val="452"/>
        </w:trPr>
        <w:tc>
          <w:tcPr>
            <w:tcW w:w="867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3DD89" w14:textId="77777777" w:rsidR="009B5050" w:rsidRPr="009621CB" w:rsidRDefault="009B5050" w:rsidP="00F66DE5">
            <w:pPr>
              <w:pStyle w:val="Body"/>
              <w:jc w:val="both"/>
              <w:rPr>
                <w:rFonts w:ascii="Arial" w:hAnsi="Arial" w:cs="Arial"/>
              </w:rPr>
            </w:pPr>
            <w:r w:rsidRPr="009621CB">
              <w:rPr>
                <w:rFonts w:ascii="Arial" w:hAnsi="Arial" w:cs="Arial"/>
                <w:sz w:val="20"/>
                <w:szCs w:val="20"/>
              </w:rPr>
              <w:t>CI, confidence interval</w:t>
            </w:r>
            <w:r>
              <w:rPr>
                <w:rFonts w:ascii="Arial" w:hAnsi="Arial" w:cs="Arial"/>
                <w:sz w:val="20"/>
                <w:szCs w:val="20"/>
              </w:rPr>
              <w:t>. HR</w:t>
            </w:r>
            <w:r w:rsidRPr="009621C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hazards</w:t>
            </w:r>
            <w:r w:rsidRPr="009621CB">
              <w:rPr>
                <w:rFonts w:ascii="Arial" w:hAnsi="Arial" w:cs="Arial"/>
                <w:sz w:val="20"/>
                <w:szCs w:val="20"/>
              </w:rPr>
              <w:t xml:space="preserve"> ratio</w:t>
            </w:r>
            <w:r>
              <w:rPr>
                <w:rFonts w:ascii="Arial" w:hAnsi="Arial" w:cs="Arial"/>
                <w:sz w:val="20"/>
                <w:szCs w:val="20"/>
              </w:rPr>
              <w:t xml:space="preserve">; PNF, primary non-function. *Time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16AB7C38" w14:textId="77777777" w:rsidR="009B5050" w:rsidRDefault="009B5050" w:rsidP="009B5050">
      <w:pPr>
        <w:rPr>
          <w:lang w:val="en-US"/>
        </w:rPr>
      </w:pPr>
    </w:p>
    <w:p w14:paraId="1670CF00" w14:textId="77777777" w:rsidR="009B5050" w:rsidRDefault="009B5050" w:rsidP="006B5C67">
      <w:pPr>
        <w:rPr>
          <w:lang w:val="en-US"/>
        </w:rPr>
      </w:pPr>
    </w:p>
    <w:p w14:paraId="179565F8" w14:textId="39DB4655" w:rsidR="00EC05D1" w:rsidRPr="00652453" w:rsidRDefault="00EC05D1" w:rsidP="006B5C67">
      <w:pPr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sectPr w:rsidR="00EC05D1" w:rsidRPr="00652453" w:rsidSect="00B678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492"/>
    <w:rsid w:val="000242D0"/>
    <w:rsid w:val="0006082D"/>
    <w:rsid w:val="000626CB"/>
    <w:rsid w:val="000D01B4"/>
    <w:rsid w:val="000E7972"/>
    <w:rsid w:val="000E7FBA"/>
    <w:rsid w:val="00134193"/>
    <w:rsid w:val="0013715A"/>
    <w:rsid w:val="00146140"/>
    <w:rsid w:val="00205115"/>
    <w:rsid w:val="00222AC4"/>
    <w:rsid w:val="002271DC"/>
    <w:rsid w:val="0023184A"/>
    <w:rsid w:val="00240492"/>
    <w:rsid w:val="00254A9E"/>
    <w:rsid w:val="0026321E"/>
    <w:rsid w:val="00281590"/>
    <w:rsid w:val="002C3973"/>
    <w:rsid w:val="003070E9"/>
    <w:rsid w:val="00313338"/>
    <w:rsid w:val="00313F2E"/>
    <w:rsid w:val="00340EAA"/>
    <w:rsid w:val="003473AB"/>
    <w:rsid w:val="00351615"/>
    <w:rsid w:val="00353F4B"/>
    <w:rsid w:val="00391B3D"/>
    <w:rsid w:val="003E4CE4"/>
    <w:rsid w:val="003F2C06"/>
    <w:rsid w:val="00437FB3"/>
    <w:rsid w:val="00440362"/>
    <w:rsid w:val="004735EC"/>
    <w:rsid w:val="004741E5"/>
    <w:rsid w:val="0048049B"/>
    <w:rsid w:val="00480C8B"/>
    <w:rsid w:val="00495E2A"/>
    <w:rsid w:val="004A0DA7"/>
    <w:rsid w:val="004C79FB"/>
    <w:rsid w:val="004D591B"/>
    <w:rsid w:val="004E26AA"/>
    <w:rsid w:val="004E3637"/>
    <w:rsid w:val="004F184D"/>
    <w:rsid w:val="00530E8C"/>
    <w:rsid w:val="005521AD"/>
    <w:rsid w:val="00566757"/>
    <w:rsid w:val="00571B56"/>
    <w:rsid w:val="0059235F"/>
    <w:rsid w:val="005E0032"/>
    <w:rsid w:val="005E5825"/>
    <w:rsid w:val="00610D35"/>
    <w:rsid w:val="006112ED"/>
    <w:rsid w:val="006178E0"/>
    <w:rsid w:val="00634C69"/>
    <w:rsid w:val="00652453"/>
    <w:rsid w:val="0065365D"/>
    <w:rsid w:val="00664532"/>
    <w:rsid w:val="00674576"/>
    <w:rsid w:val="00684527"/>
    <w:rsid w:val="0069159E"/>
    <w:rsid w:val="006B5C67"/>
    <w:rsid w:val="00720823"/>
    <w:rsid w:val="00722EDC"/>
    <w:rsid w:val="00733B9C"/>
    <w:rsid w:val="0075544F"/>
    <w:rsid w:val="00766A7F"/>
    <w:rsid w:val="007944DB"/>
    <w:rsid w:val="007A33E4"/>
    <w:rsid w:val="007B74B6"/>
    <w:rsid w:val="007D3A27"/>
    <w:rsid w:val="0087182D"/>
    <w:rsid w:val="00890BB8"/>
    <w:rsid w:val="008921A8"/>
    <w:rsid w:val="008A0BE4"/>
    <w:rsid w:val="008A5574"/>
    <w:rsid w:val="008C0064"/>
    <w:rsid w:val="008C1D28"/>
    <w:rsid w:val="008F212F"/>
    <w:rsid w:val="00952AA2"/>
    <w:rsid w:val="009621CB"/>
    <w:rsid w:val="009670FE"/>
    <w:rsid w:val="009B00C7"/>
    <w:rsid w:val="009B5050"/>
    <w:rsid w:val="009C18E7"/>
    <w:rsid w:val="009D08F2"/>
    <w:rsid w:val="009D4256"/>
    <w:rsid w:val="00A3579A"/>
    <w:rsid w:val="00A517DB"/>
    <w:rsid w:val="00A7330F"/>
    <w:rsid w:val="00AC0A37"/>
    <w:rsid w:val="00AC15DF"/>
    <w:rsid w:val="00B20972"/>
    <w:rsid w:val="00B31492"/>
    <w:rsid w:val="00B6786E"/>
    <w:rsid w:val="00BA5841"/>
    <w:rsid w:val="00BC2E4B"/>
    <w:rsid w:val="00BF664C"/>
    <w:rsid w:val="00C50CD5"/>
    <w:rsid w:val="00CD7010"/>
    <w:rsid w:val="00CF605F"/>
    <w:rsid w:val="00D06D6D"/>
    <w:rsid w:val="00D22061"/>
    <w:rsid w:val="00D430A3"/>
    <w:rsid w:val="00D62EC6"/>
    <w:rsid w:val="00D702E8"/>
    <w:rsid w:val="00D73529"/>
    <w:rsid w:val="00DA1FE8"/>
    <w:rsid w:val="00DB2A06"/>
    <w:rsid w:val="00DD66E0"/>
    <w:rsid w:val="00DE22D4"/>
    <w:rsid w:val="00DE5348"/>
    <w:rsid w:val="00E14362"/>
    <w:rsid w:val="00E3438C"/>
    <w:rsid w:val="00E34A48"/>
    <w:rsid w:val="00E4353E"/>
    <w:rsid w:val="00E55938"/>
    <w:rsid w:val="00EC05D1"/>
    <w:rsid w:val="00ED4895"/>
    <w:rsid w:val="00ED4A3B"/>
    <w:rsid w:val="00EE4D26"/>
    <w:rsid w:val="00E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20DEF"/>
  <w15:chartTrackingRefBased/>
  <w15:docId w15:val="{3D6BEE6D-59A8-B14A-B019-976F7ABB8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240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2404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rsid w:val="00240492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 Unicode MS" w:hAnsi="Arial" w:cs="Arial"/>
      <w:color w:val="000000"/>
      <w:sz w:val="20"/>
      <w:szCs w:val="20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240492"/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0D01B4"/>
  </w:style>
  <w:style w:type="character" w:styleId="CommentReference">
    <w:name w:val="annotation reference"/>
    <w:basedOn w:val="DefaultParagraphFont"/>
    <w:uiPriority w:val="99"/>
    <w:semiHidden/>
    <w:unhideWhenUsed/>
    <w:rsid w:val="008C0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0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0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6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Julius Krendl</dc:creator>
  <cp:keywords/>
  <dc:description/>
  <cp:lastModifiedBy>Felix Julius Krendl</cp:lastModifiedBy>
  <cp:revision>2</cp:revision>
  <dcterms:created xsi:type="dcterms:W3CDTF">2024-01-09T07:20:00Z</dcterms:created>
  <dcterms:modified xsi:type="dcterms:W3CDTF">2024-01-09T07:20:00Z</dcterms:modified>
</cp:coreProperties>
</file>